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A56" w:rsidRPr="00734A2D" w:rsidRDefault="00B44A56" w:rsidP="00B44A56">
      <w:pPr>
        <w:keepLines/>
        <w:pageBreakBefore/>
        <w:widowControl w:val="0"/>
        <w:autoSpaceDE w:val="0"/>
        <w:autoSpaceDN w:val="0"/>
        <w:adjustRightInd w:val="0"/>
        <w:spacing w:line="276" w:lineRule="auto"/>
        <w:ind w:left="641" w:hanging="641"/>
        <w:rPr>
          <w:rFonts w:ascii="Helvetica" w:hAnsi="Helvetica" w:cs="Arial"/>
          <w:b/>
          <w:bCs/>
          <w:sz w:val="28"/>
          <w:szCs w:val="28"/>
          <w:lang w:val="en-GB"/>
        </w:rPr>
      </w:pPr>
      <w:r w:rsidRPr="00734A2D">
        <w:rPr>
          <w:rFonts w:ascii="Helvetica" w:hAnsi="Helvetica" w:cs="Arial"/>
          <w:b/>
          <w:bCs/>
          <w:sz w:val="28"/>
          <w:szCs w:val="28"/>
          <w:lang w:val="en-GB"/>
        </w:rPr>
        <w:t>Additional file 2</w:t>
      </w:r>
    </w:p>
    <w:p w:rsidR="00B44A56" w:rsidRPr="00734A2D" w:rsidRDefault="00B44A56" w:rsidP="00B44A56">
      <w:pPr>
        <w:widowControl w:val="0"/>
        <w:autoSpaceDE w:val="0"/>
        <w:autoSpaceDN w:val="0"/>
        <w:adjustRightInd w:val="0"/>
        <w:spacing w:line="276" w:lineRule="auto"/>
        <w:rPr>
          <w:rFonts w:ascii="Helvetica" w:hAnsi="Helvetica" w:cs="Arial"/>
          <w:b/>
          <w:bCs/>
          <w:i/>
          <w:iCs/>
          <w:sz w:val="22"/>
          <w:szCs w:val="22"/>
          <w:lang w:val="en-GB"/>
        </w:rPr>
      </w:pPr>
      <w:r w:rsidRPr="00734A2D">
        <w:rPr>
          <w:rFonts w:ascii="Helvetica" w:hAnsi="Helvetica" w:cs="Arial"/>
          <w:b/>
          <w:bCs/>
          <w:sz w:val="28"/>
          <w:szCs w:val="28"/>
          <w:lang w:val="en-GB"/>
        </w:rPr>
        <w:t>Attributable number of deaths by demographic and socio-economic drivers</w:t>
      </w:r>
    </w:p>
    <w:p w:rsidR="00B44A56" w:rsidRPr="00734A2D" w:rsidRDefault="00B44A56" w:rsidP="00B44A56">
      <w:pPr>
        <w:spacing w:line="276" w:lineRule="auto"/>
        <w:rPr>
          <w:rFonts w:ascii="Helvetica" w:hAnsi="Helvetica"/>
          <w:b/>
          <w:bCs/>
          <w:sz w:val="20"/>
          <w:szCs w:val="20"/>
          <w:lang w:val="en-GB"/>
        </w:rPr>
      </w:pPr>
    </w:p>
    <w:p w:rsidR="00B44A56" w:rsidRPr="00734A2D" w:rsidRDefault="00B44A56" w:rsidP="00B44A56">
      <w:pPr>
        <w:spacing w:line="276" w:lineRule="auto"/>
        <w:rPr>
          <w:rFonts w:ascii="Helvetica" w:hAnsi="Helvetica" w:cs="Arial"/>
          <w:sz w:val="20"/>
          <w:szCs w:val="20"/>
          <w:lang w:val="en-GB"/>
        </w:rPr>
      </w:pPr>
      <w:r w:rsidRPr="00734A2D">
        <w:rPr>
          <w:rFonts w:ascii="Helvetica" w:hAnsi="Helvetica"/>
          <w:b/>
          <w:bCs/>
          <w:sz w:val="20"/>
          <w:szCs w:val="20"/>
          <w:lang w:val="en-GB"/>
        </w:rPr>
        <w:t xml:space="preserve">Table A2.1 </w:t>
      </w:r>
      <w:r w:rsidRPr="00734A2D">
        <w:rPr>
          <w:rFonts w:ascii="Helvetica" w:hAnsi="Helvetica"/>
          <w:sz w:val="20"/>
          <w:szCs w:val="20"/>
          <w:lang w:val="en-GB"/>
        </w:rPr>
        <w:t xml:space="preserve">Death counts attributable to moderate, extreme and </w:t>
      </w:r>
      <w:r w:rsidRPr="00734A2D">
        <w:rPr>
          <w:rFonts w:ascii="Helvetica" w:hAnsi="Helvetica"/>
          <w:iCs/>
          <w:sz w:val="20"/>
          <w:szCs w:val="20"/>
          <w:lang w:val="en-GB"/>
        </w:rPr>
        <w:t>all temperatures by sex, with 95% confidence intervals (CI)</w:t>
      </w:r>
    </w:p>
    <w:tbl>
      <w:tblPr>
        <w:tblpPr w:leftFromText="141" w:rightFromText="141" w:vertAnchor="text" w:horzAnchor="margin" w:tblpY="35"/>
        <w:tblW w:w="13858" w:type="dxa"/>
        <w:tblLook w:val="04A0" w:firstRow="1" w:lastRow="0" w:firstColumn="1" w:lastColumn="0" w:noHBand="0" w:noVBand="1"/>
      </w:tblPr>
      <w:tblGrid>
        <w:gridCol w:w="1768"/>
        <w:gridCol w:w="1742"/>
        <w:gridCol w:w="993"/>
        <w:gridCol w:w="1134"/>
        <w:gridCol w:w="1134"/>
        <w:gridCol w:w="1134"/>
        <w:gridCol w:w="1134"/>
        <w:gridCol w:w="1134"/>
        <w:gridCol w:w="1134"/>
        <w:gridCol w:w="1157"/>
        <w:gridCol w:w="1394"/>
      </w:tblGrid>
      <w:tr w:rsidR="00B44A56" w:rsidRPr="00734A2D" w:rsidTr="00BB59DB">
        <w:trPr>
          <w:trHeight w:val="416"/>
        </w:trPr>
        <w:tc>
          <w:tcPr>
            <w:tcW w:w="35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en-GB"/>
              </w:rPr>
              <w:t>Attributable number of deaths (AN)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en-GB"/>
              </w:rPr>
              <w:t>with CI 95%</w:t>
            </w:r>
          </w:p>
        </w:tc>
        <w:tc>
          <w:tcPr>
            <w:tcW w:w="3261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JUNE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JULY</w:t>
            </w:r>
          </w:p>
        </w:tc>
        <w:tc>
          <w:tcPr>
            <w:tcW w:w="3685" w:type="dxa"/>
            <w:gridSpan w:val="3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AUGUST</w:t>
            </w:r>
          </w:p>
        </w:tc>
      </w:tr>
      <w:tr w:rsidR="00B44A56" w:rsidRPr="00734A2D" w:rsidTr="00BB59DB">
        <w:trPr>
          <w:trHeight w:val="268"/>
        </w:trPr>
        <w:tc>
          <w:tcPr>
            <w:tcW w:w="35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Extre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Total hea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Extre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Total hea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Extreme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Total heat</w:t>
            </w:r>
          </w:p>
        </w:tc>
      </w:tr>
      <w:tr w:rsidR="00B44A56" w:rsidRPr="00734A2D" w:rsidTr="00BB59DB">
        <w:trPr>
          <w:trHeight w:val="272"/>
        </w:trPr>
        <w:tc>
          <w:tcPr>
            <w:tcW w:w="17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ortality by: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8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27, 12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5, 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6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92, 12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4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14, 20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8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51, 3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83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365, 234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4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23, 1714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4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96, 397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19, 1711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Age-groups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0 – 64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78, 3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,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76, 36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7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0, 5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6, 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2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6, 59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5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48, 53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, 6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9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6, 592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5 – 74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2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41, 4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, 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2, 47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6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7, 6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0, 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2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7, 74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9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7, 57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6, 8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5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, 666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5 – 84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1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8, 3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2, 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4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0, 3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9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7, 5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5, 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8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52, 7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9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4, 4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4, 14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0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8, 627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5+ y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6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0, 526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1, 31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91, 56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5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48, 75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5, 111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4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23, 8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7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71, 677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7, 160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0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78, 837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No more than primary school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3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74, 78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4, 46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7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08, 835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9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36, 122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45, 200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07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81, 1429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3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60, 1054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9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51, 227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2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11, 1281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Cs/>
                <w:sz w:val="16"/>
                <w:szCs w:val="16"/>
                <w:lang w:val="en-GB"/>
              </w:rPr>
              <w:t>Secondary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5, 2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, 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5, 2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4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0, 4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4, 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0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4, 48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, 29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0, 10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0, 398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Cs/>
                <w:sz w:val="16"/>
                <w:szCs w:val="16"/>
                <w:lang w:val="en-GB"/>
              </w:rPr>
              <w:t>High school or more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7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8, 52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3, 26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5, 55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4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8, 70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1, 8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0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59-78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9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8, 689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6, 111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8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4, 800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8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55, 888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9, 53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2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94, 941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5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11, 155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42, 19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2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53, 1758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04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35, 1336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8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49, 221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3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84, 1557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Separated and divor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, 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0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, 4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2, 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0, 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2, 1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7, 6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5, 1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22, 87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Unmarr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, 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,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5, 2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0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2, 3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4, 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6, 3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3, 28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8, 4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0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1, 329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Widower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7, 19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, 1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7, 20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5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35, 35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4, 62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0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69, 4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8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1, 290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9, 62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0, 353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Household occupant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Alone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, 174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, 20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0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, 194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, 31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4, 77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6, 396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0, 270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9, 104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1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9, 374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Not alone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1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68, 116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0, 66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7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18, 122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8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62, 1809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2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89, 25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1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51, 206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3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17, 1527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5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08, 298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3"/>
                <w:szCs w:val="13"/>
                <w:highlight w:val="yellow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25, 1825)</w:t>
            </w:r>
          </w:p>
        </w:tc>
      </w:tr>
      <w:tr w:rsidR="00B44A56" w:rsidRPr="00734A2D" w:rsidTr="00BB59DB">
        <w:tc>
          <w:tcPr>
            <w:tcW w:w="17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ortality by: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2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63, 1390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2, 11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3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65, 1509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07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687, 2442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6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26, 504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54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113, 2946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2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54, 1965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9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41, 639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21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95, 2604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Age-group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0 – 64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50, 2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0, 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50, 29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0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4, 4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, 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31, 45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60, 36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10, 3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-70, 402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5 – 74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9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0, 2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, 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0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9, 3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4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8, 4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1, 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9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19, 57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7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3, 41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7, 7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3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60, 487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5 – 84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0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58, 4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8, 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3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86, 47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9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72, 8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37, 1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5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09, 99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5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63, 65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9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4, 22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4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37, 876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5+ y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2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387, 66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6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58, 7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59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438, 73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96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769, 117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22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200, 24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1,19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914, 14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76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576, 950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32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290, 355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lastRenderedPageBreak/>
              <w:t>108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lastRenderedPageBreak/>
              <w:t>(847, 1305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lastRenderedPageBreak/>
              <w:t>Educatio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No more than primary school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8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76, 96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8, 80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4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44, 1049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8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75, 1792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3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03, 365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82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478, 2157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7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94, 1464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8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39, 416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5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33, 1880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Secondary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8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9, 2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0, 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1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9, 3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4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80, 4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4, 1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3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54, 59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5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0, 3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21, 1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0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31, 561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High school or more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, 241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, 1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, 25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2, 39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7, 5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7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9, 45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, 301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9, 79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6, 380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5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30, 46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8, 27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7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48, 496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6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61, 861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8, 116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6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39, 977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2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 xml:space="preserve"> (344, 684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5, 138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3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19, 822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Separated and divor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8, 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0, 1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0, 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, 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0, 2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1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2, 17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5, 3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7, 214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Unmarr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6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8, 2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3, 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7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01, 24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3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23, 4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0, 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0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73, 5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7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0, 37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4, 8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4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24, 460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Widower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8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51, 80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4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8, 7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4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09, 87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3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09, 1526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4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23, 27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58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332, 18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03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64, 1224)</w:t>
            </w:r>
          </w:p>
        </w:tc>
        <w:tc>
          <w:tcPr>
            <w:tcW w:w="11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83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51, 312)</w:t>
            </w:r>
          </w:p>
        </w:tc>
        <w:tc>
          <w:tcPr>
            <w:tcW w:w="13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1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15, 1536)</w:t>
            </w:r>
          </w:p>
        </w:tc>
      </w:tr>
      <w:tr w:rsidR="00B44A56" w:rsidRPr="00734A2D" w:rsidTr="00BB59DB"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Household occupant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Alone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45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22, 581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4, 55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50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366, 636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89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49, 1229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99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75, 223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09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24, 1352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7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75, 876)</w:t>
            </w:r>
          </w:p>
        </w:tc>
        <w:tc>
          <w:tcPr>
            <w:tcW w:w="115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7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37, 297)</w:t>
            </w:r>
          </w:p>
        </w:tc>
        <w:tc>
          <w:tcPr>
            <w:tcW w:w="13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4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712, 1173)</w:t>
            </w:r>
          </w:p>
        </w:tc>
      </w:tr>
      <w:tr w:rsidR="00B44A56" w:rsidRPr="00734A2D" w:rsidTr="00BB59DB"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Not al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00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466, 9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6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4, 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761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520, 10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227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884, 15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265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35, 2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49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1119, 183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992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665, 128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316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276, 35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6"/>
                <w:szCs w:val="16"/>
                <w:lang w:val="en-GB"/>
              </w:rPr>
              <w:t>1308</w:t>
            </w:r>
          </w:p>
          <w:p w:rsidR="00B44A56" w:rsidRPr="00734A2D" w:rsidRDefault="00B44A56" w:rsidP="00BB59DB">
            <w:pPr>
              <w:spacing w:line="276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34A2D">
              <w:rPr>
                <w:rFonts w:ascii="Helvetica" w:hAnsi="Helvetica"/>
                <w:sz w:val="13"/>
                <w:szCs w:val="13"/>
                <w:lang w:val="en-GB"/>
              </w:rPr>
              <w:t>(941, 1639)</w:t>
            </w:r>
          </w:p>
        </w:tc>
      </w:tr>
    </w:tbl>
    <w:p w:rsidR="000D3270" w:rsidRPr="00B44A56" w:rsidRDefault="000D3270" w:rsidP="00B44A56">
      <w:bookmarkStart w:id="0" w:name="_GoBack"/>
      <w:bookmarkEnd w:id="0"/>
    </w:p>
    <w:sectPr w:rsidR="000D3270" w:rsidRPr="00B44A56" w:rsidSect="00B44A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354AD"/>
    <w:multiLevelType w:val="hybridMultilevel"/>
    <w:tmpl w:val="DE282594"/>
    <w:lvl w:ilvl="0" w:tplc="BDB42D6C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BBA"/>
    <w:rsid w:val="000D3270"/>
    <w:rsid w:val="000E46FF"/>
    <w:rsid w:val="00672BBA"/>
    <w:rsid w:val="00B4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B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BBA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B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BBA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5</Words>
  <Characters>3825</Characters>
  <Application>Microsoft Office Word</Application>
  <DocSecurity>0</DocSecurity>
  <Lines>13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16T07:05:00Z</dcterms:created>
  <dcterms:modified xsi:type="dcterms:W3CDTF">2020-10-16T07:05:00Z</dcterms:modified>
</cp:coreProperties>
</file>